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751" w:rsidRDefault="006E2E9E" w:rsidP="006F1751">
      <w:pPr>
        <w:keepNext/>
        <w:rPr>
          <w:noProof/>
          <w:lang w:val="en-US" w:eastAsia="da-DK"/>
        </w:rPr>
      </w:pPr>
      <w:r>
        <w:rPr>
          <w:rFonts w:ascii="Times New Roman" w:hAnsi="Times New Roman" w:cs="Times New Roman"/>
          <w:b/>
          <w:noProof/>
          <w:sz w:val="24"/>
          <w:lang w:val="en-US" w:eastAsia="da-DK"/>
        </w:rPr>
        <w:t xml:space="preserve">S1 </w:t>
      </w:r>
      <w:r w:rsidR="006F1751" w:rsidRPr="006F1751">
        <w:rPr>
          <w:rFonts w:ascii="Times New Roman" w:hAnsi="Times New Roman" w:cs="Times New Roman"/>
          <w:b/>
          <w:noProof/>
          <w:sz w:val="24"/>
          <w:lang w:val="en-US" w:eastAsia="da-DK"/>
        </w:rPr>
        <w:t>Appendix. Correlation between CH</w:t>
      </w:r>
      <w:r w:rsidR="006F1751" w:rsidRPr="006F1751">
        <w:rPr>
          <w:rFonts w:ascii="Times New Roman" w:hAnsi="Times New Roman" w:cs="Times New Roman"/>
          <w:b/>
          <w:noProof/>
          <w:sz w:val="24"/>
          <w:vertAlign w:val="subscript"/>
          <w:lang w:val="en-US" w:eastAsia="da-DK"/>
        </w:rPr>
        <w:t>4</w:t>
      </w:r>
      <w:r w:rsidR="006F1751" w:rsidRPr="006F1751">
        <w:rPr>
          <w:rFonts w:ascii="Times New Roman" w:hAnsi="Times New Roman" w:cs="Times New Roman"/>
          <w:b/>
          <w:noProof/>
          <w:sz w:val="24"/>
          <w:lang w:val="en-US" w:eastAsia="da-DK"/>
        </w:rPr>
        <w:t xml:space="preserve"> and pH</w:t>
      </w:r>
    </w:p>
    <w:p w:rsidR="002367DE" w:rsidRPr="002367DE" w:rsidRDefault="002367DE" w:rsidP="006F1751">
      <w:pPr>
        <w:keepNext/>
        <w:rPr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4554855" cy="8001000"/>
            <wp:effectExtent l="0" t="0" r="0" b="0"/>
            <wp:docPr id="1" name="Picture 1" descr="C:\Users\AU277187\AppData\Local\Microsoft\Windows\INetCache\Content.Word\pH_VS_productio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277187\AppData\Local\Microsoft\Windows\INetCache\Content.Word\pH_VS_production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855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0E36" w:rsidRPr="00C9491A" w:rsidRDefault="006F1751" w:rsidP="006F1751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</w:pPr>
      <w:r w:rsidRPr="00C9491A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S1 Fig. Correlation between CH4 production and pH by expe</w:t>
      </w:r>
      <w:r w:rsidR="00FB534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riment end in batch experiment A</w:t>
      </w:r>
      <w:r w:rsidRPr="00C9491A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FB534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(18 days) and batch experiment C</w:t>
      </w:r>
    </w:p>
    <w:sectPr w:rsidR="00A50E36" w:rsidRPr="00C94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02F"/>
    <w:rsid w:val="002367DE"/>
    <w:rsid w:val="004E6BFC"/>
    <w:rsid w:val="006E2E9E"/>
    <w:rsid w:val="006F002F"/>
    <w:rsid w:val="006F1751"/>
    <w:rsid w:val="007A645C"/>
    <w:rsid w:val="00A50E36"/>
    <w:rsid w:val="00C9491A"/>
    <w:rsid w:val="00D1723B"/>
    <w:rsid w:val="00FB534D"/>
    <w:rsid w:val="00FF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68DC9"/>
  <w15:chartTrackingRefBased/>
  <w15:docId w15:val="{D7C7F83C-6B75-485D-BD3E-3B2F86AC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17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ask Dalby</dc:creator>
  <cp:keywords/>
  <dc:description/>
  <cp:lastModifiedBy>Frederik Rask Dalby</cp:lastModifiedBy>
  <cp:revision>6</cp:revision>
  <dcterms:created xsi:type="dcterms:W3CDTF">2022-02-21T13:59:00Z</dcterms:created>
  <dcterms:modified xsi:type="dcterms:W3CDTF">2022-04-20T06:55:00Z</dcterms:modified>
</cp:coreProperties>
</file>